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673" w:rsidRDefault="007734A7" w:rsidP="004846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4E96">
        <w:rPr>
          <w:rFonts w:ascii="Times New Roman" w:hAnsi="Times New Roman" w:cs="Times New Roman"/>
          <w:b/>
          <w:sz w:val="24"/>
          <w:szCs w:val="24"/>
        </w:rPr>
        <w:t>File</w:t>
      </w:r>
      <w:r w:rsidR="00606BE8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00F9">
        <w:rPr>
          <w:rFonts w:ascii="Times New Roman" w:hAnsi="Times New Roman" w:cs="Times New Roman"/>
          <w:b/>
          <w:sz w:val="24"/>
          <w:szCs w:val="24"/>
        </w:rPr>
        <w:t>4</w:t>
      </w:r>
      <w:r w:rsidR="00942D1F">
        <w:rPr>
          <w:rFonts w:ascii="Times New Roman" w:hAnsi="Times New Roman" w:cs="Times New Roman"/>
          <w:b/>
          <w:sz w:val="24"/>
          <w:szCs w:val="24"/>
        </w:rPr>
        <w:t>.</w:t>
      </w:r>
      <w:r w:rsidR="00606BE8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FE9">
        <w:rPr>
          <w:rFonts w:ascii="Times New Roman" w:hAnsi="Times New Roman" w:cs="Times New Roman"/>
          <w:sz w:val="24"/>
          <w:szCs w:val="24"/>
        </w:rPr>
        <w:t>KEGG pathway</w:t>
      </w:r>
      <w:r w:rsidR="004B1FE9" w:rsidRPr="00606BE8">
        <w:rPr>
          <w:rFonts w:ascii="Times New Roman" w:hAnsi="Times New Roman" w:cs="Times New Roman"/>
          <w:sz w:val="24"/>
          <w:szCs w:val="24"/>
        </w:rPr>
        <w:t xml:space="preserve"> analysis </w:t>
      </w:r>
      <w:r w:rsidR="004B1FE9">
        <w:rPr>
          <w:rFonts w:ascii="Times New Roman" w:hAnsi="Times New Roman" w:cs="Times New Roman"/>
          <w:sz w:val="24"/>
          <w:szCs w:val="24"/>
        </w:rPr>
        <w:t xml:space="preserve">on the genes with significantly decreased DMC in the pre-surgery obese </w:t>
      </w:r>
      <w:r w:rsidR="004B1FE9" w:rsidRPr="00FE0852">
        <w:rPr>
          <w:rFonts w:ascii="Times New Roman" w:hAnsi="Times New Roman" w:cs="Times New Roman"/>
          <w:i/>
          <w:sz w:val="24"/>
          <w:szCs w:val="24"/>
        </w:rPr>
        <w:t>versus</w:t>
      </w:r>
      <w:r w:rsidR="004B1FE9">
        <w:rPr>
          <w:rFonts w:ascii="Times New Roman" w:hAnsi="Times New Roman" w:cs="Times New Roman"/>
          <w:sz w:val="24"/>
          <w:szCs w:val="24"/>
        </w:rPr>
        <w:t xml:space="preserve"> lean</w:t>
      </w:r>
    </w:p>
    <w:tbl>
      <w:tblPr>
        <w:tblW w:w="13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260"/>
        <w:gridCol w:w="8010"/>
        <w:gridCol w:w="1443"/>
      </w:tblGrid>
      <w:tr w:rsidR="005F38DF" w:rsidRPr="00883B5E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 w:rsidR="00883B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Enrichment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810 ~Regulation of actin cytoskelet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EF4, FGF18, FGFR3, APC2, LIMK2, DIAPH1, MAP2K2, PDGFA, BAIAP2, FGF11, PIP5K1C, MYH9, FGF20, VAV2, PAK6, CDC42, ITGA9, PPP1CA, DOCK1, CSK, PIP4K2A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510 ~Focal adhe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2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PH1, PDGFA, PIP5K1C, VAV2, COL5A1, PAK6, VEGFB, CDC42, ITGA9, IGF1R, PPP1CA, DOCK1, CCND3, LAMA5, BCL2, COL6A2, RAPGEF1, PARVB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0380 ~Tryptophan metabolis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3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DAT, CYP1A1, HAAO, IL4I1, WARS2, OGDH, INMT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270 ~Vascular smooth muscle contra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0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MA1, PPP1CA, ADORA2A, MAP2K2, GNA11, NPR1, ADRA1A, GNAS, PLA2G2C, CACNA1F, PLA2G2F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 ~Pathways in canc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3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8, FGFR3, APC2, EPAS1, MAP2K2, PDGFA, RXRA, FGF11, EGLN2, FGF20, GLI3, DAPK3, VEGFB, CDC42, IGF1R, WNT3, LAMA5, BCL2, PAX8, RARB, NOS2, TRAF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10 ~Insulin signaling pathw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5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G3, PPP1CA, IRS2, EXOC7, SOCS3, MAP2K2, PRKAR1B, PRKAG2, TSC2, FASN, RAPGEF1, RPTOR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360 ~Axon guidan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2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6, ABLIM2, CDC42, SEMA5B, PLXNC1, LIMK2, PLXNA1, UNC5D, CXCL12, SLIT2, NFATC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20 ~Adipocytokine signaling pathwa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1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G3, PPARA, IRS2, SOCS3, STK11, RXRA, PRKAG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144 ~Endocyt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04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3, PIP5K1C, ASAP3, LDLRAP1, RAB11FIP4, IGF1R, CDC42, AP2A2, RAB11FIP3, ACAP3, ARRB1, AGAP1, EPN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730 ~Long-term depres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1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1R, MAP2K2, GNA11, RYR1, GNAS, PLA2G2C, PLA2G2F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5F38DF" w:rsidRPr="00484673" w:rsidTr="004B1FE9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1 ~Renal cell carcinom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90</w:t>
            </w:r>
          </w:p>
        </w:tc>
        <w:tc>
          <w:tcPr>
            <w:tcW w:w="8010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6, VEGFB, CDC42, EPAS1, MAP2K2, EGLN2, RAPGEF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38DF" w:rsidRPr="00484673" w:rsidRDefault="005F38DF" w:rsidP="005F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</w:tbl>
    <w:p w:rsidR="00A151D6" w:rsidRPr="00A151D6" w:rsidRDefault="00A151D6" w:rsidP="005F38DF">
      <w:pPr>
        <w:rPr>
          <w:rFonts w:ascii="Times New Roman" w:hAnsi="Times New Roman" w:cs="Times New Roman"/>
          <w:sz w:val="16"/>
          <w:szCs w:val="16"/>
        </w:rPr>
      </w:pPr>
    </w:p>
    <w:p w:rsidR="004B1FE9" w:rsidRPr="00606BE8" w:rsidRDefault="005F38DF" w:rsidP="005F38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GG analysis performed in DAVID (</w:t>
      </w:r>
      <w:hyperlink r:id="rId4" w:history="1">
        <w:r w:rsidRPr="00CA2CED">
          <w:rPr>
            <w:rStyle w:val="Hyperlink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Data organized by P value significance. </w:t>
      </w:r>
      <w:r w:rsidRPr="00606BE8">
        <w:rPr>
          <w:rFonts w:ascii="Times New Roman" w:hAnsi="Times New Roman" w:cs="Times New Roman"/>
          <w:sz w:val="24"/>
          <w:szCs w:val="24"/>
        </w:rPr>
        <w:t>*P value is uncorrected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B1FE9" w:rsidRPr="00606BE8" w:rsidSect="00891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A60"/>
    <w:rsid w:val="0002610D"/>
    <w:rsid w:val="001100F9"/>
    <w:rsid w:val="00112CC0"/>
    <w:rsid w:val="00122B32"/>
    <w:rsid w:val="001C58C6"/>
    <w:rsid w:val="0026733F"/>
    <w:rsid w:val="003D4E96"/>
    <w:rsid w:val="00484673"/>
    <w:rsid w:val="004B1FE9"/>
    <w:rsid w:val="005025F8"/>
    <w:rsid w:val="0052361F"/>
    <w:rsid w:val="00593396"/>
    <w:rsid w:val="00596BB0"/>
    <w:rsid w:val="005C7E5A"/>
    <w:rsid w:val="005F38DF"/>
    <w:rsid w:val="00606BE8"/>
    <w:rsid w:val="006C3165"/>
    <w:rsid w:val="007734A7"/>
    <w:rsid w:val="00883B5E"/>
    <w:rsid w:val="00891A60"/>
    <w:rsid w:val="008B0003"/>
    <w:rsid w:val="008D346D"/>
    <w:rsid w:val="00942D1F"/>
    <w:rsid w:val="009C52C7"/>
    <w:rsid w:val="00A151D6"/>
    <w:rsid w:val="00AF7A23"/>
    <w:rsid w:val="00B57285"/>
    <w:rsid w:val="00BA4B17"/>
    <w:rsid w:val="00BC69CF"/>
    <w:rsid w:val="00D74366"/>
    <w:rsid w:val="00DD166E"/>
    <w:rsid w:val="00E671EC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D9E6-2DE3-4A54-9561-5118E8CC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9C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aLab</dc:creator>
  <cp:keywords/>
  <dc:description/>
  <cp:lastModifiedBy>ColettaLab</cp:lastModifiedBy>
  <cp:revision>9</cp:revision>
  <dcterms:created xsi:type="dcterms:W3CDTF">2020-06-03T21:54:00Z</dcterms:created>
  <dcterms:modified xsi:type="dcterms:W3CDTF">2021-02-24T20:48:00Z</dcterms:modified>
</cp:coreProperties>
</file>